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16058F">
        <w:t xml:space="preserve"> 10</w:t>
      </w:r>
    </w:p>
    <w:p w:rsidR="0016058F" w:rsidRDefault="00462921" w:rsidP="0016058F">
      <w:pPr>
        <w:rPr>
          <w:b/>
        </w:rPr>
      </w:pPr>
      <w:r w:rsidRPr="000071ED">
        <w:rPr>
          <w:b/>
        </w:rPr>
        <w:t>Raw data for each process measure:</w:t>
      </w:r>
    </w:p>
    <w:p w:rsidR="0016058F" w:rsidRDefault="0016058F" w:rsidP="0016058F">
      <w:r>
        <w:rPr>
          <w:b/>
        </w:rPr>
        <w:t xml:space="preserve">SDC, Table 10: Process measure 3b: </w:t>
      </w:r>
      <w:r>
        <w:rPr>
          <w:lang w:val="en-US"/>
        </w:rPr>
        <w:t>Proportion of PICU bed-day with daily verbal antimicrobial review. N=1539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3685"/>
        <w:gridCol w:w="3952"/>
        <w:gridCol w:w="646"/>
      </w:tblGrid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screened patients receiving antimicrobials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screened patient bed spaces with verbal antimicrobial review in previous 24 hours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.2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4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8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.8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/>
              <w:rPr>
                <w:rFonts w:eastAsiaTheme="minorEastAsia"/>
                <w:lang w:eastAsia="en-GB"/>
              </w:rPr>
            </w:pP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.6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2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8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.6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6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8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9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1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4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6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.3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1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.5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.2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16058F" w:rsidTr="0016058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058F" w:rsidRDefault="001605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</w:tr>
    </w:tbl>
    <w:p w:rsidR="0016058F" w:rsidRDefault="0016058F" w:rsidP="0016058F">
      <w:pPr>
        <w:rPr>
          <w:b/>
        </w:rPr>
      </w:pPr>
    </w:p>
    <w:sectPr w:rsidR="0016058F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62921"/>
    <w:rsid w:val="000071ED"/>
    <w:rsid w:val="0016058F"/>
    <w:rsid w:val="0021763A"/>
    <w:rsid w:val="002544CB"/>
    <w:rsid w:val="002D5589"/>
    <w:rsid w:val="002E5D1F"/>
    <w:rsid w:val="003D2A9D"/>
    <w:rsid w:val="003D4D54"/>
    <w:rsid w:val="00462921"/>
    <w:rsid w:val="0047008D"/>
    <w:rsid w:val="004B1623"/>
    <w:rsid w:val="00520472"/>
    <w:rsid w:val="00647D1B"/>
    <w:rsid w:val="007A72F0"/>
    <w:rsid w:val="0080760B"/>
    <w:rsid w:val="00A14F5D"/>
    <w:rsid w:val="00A530FF"/>
    <w:rsid w:val="00A72481"/>
    <w:rsid w:val="00A856C5"/>
    <w:rsid w:val="00BE3CCA"/>
    <w:rsid w:val="00C30C81"/>
    <w:rsid w:val="00CB7BA4"/>
    <w:rsid w:val="00CF7C3C"/>
    <w:rsid w:val="00D15B32"/>
    <w:rsid w:val="00D379A5"/>
    <w:rsid w:val="00D466D4"/>
    <w:rsid w:val="00D62235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6:00Z</dcterms:created>
  <dcterms:modified xsi:type="dcterms:W3CDTF">2019-06-24T16:57:00Z</dcterms:modified>
</cp:coreProperties>
</file>